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0707" w:rsidRDefault="001F1F3F" w:rsidP="00690707">
      <w:pPr>
        <w:pStyle w:val="Heading1"/>
        <w:rPr>
          <w:rFonts w:cs="Times New Roman"/>
          <w:szCs w:val="22"/>
        </w:rPr>
      </w:pPr>
      <w:bookmarkStart w:id="0" w:name="Appendix04"/>
      <w:bookmarkStart w:id="1" w:name="_Toc446429428"/>
      <w:bookmarkStart w:id="2" w:name="_Toc453854458"/>
      <w:r>
        <w:rPr>
          <w:rFonts w:cs="Times New Roman"/>
          <w:szCs w:val="22"/>
        </w:rPr>
        <w:t>ADDITIONAL FILE</w:t>
      </w:r>
      <w:r w:rsidR="00690707">
        <w:rPr>
          <w:rFonts w:cs="Times New Roman"/>
          <w:szCs w:val="22"/>
        </w:rPr>
        <w:t xml:space="preserve"> </w:t>
      </w:r>
      <w:bookmarkEnd w:id="0"/>
      <w:r>
        <w:rPr>
          <w:rFonts w:cs="Times New Roman"/>
          <w:szCs w:val="22"/>
        </w:rPr>
        <w:t>1</w:t>
      </w:r>
      <w:r w:rsidR="00690707">
        <w:rPr>
          <w:rFonts w:cs="Times New Roman"/>
          <w:szCs w:val="22"/>
        </w:rPr>
        <w:t>. C</w:t>
      </w:r>
      <w:r w:rsidR="00690707" w:rsidRPr="00C157D4">
        <w:rPr>
          <w:rFonts w:cs="Times New Roman"/>
          <w:szCs w:val="22"/>
        </w:rPr>
        <w:t>onsolidated criteria for reporting qualitative studies (COREQ)</w:t>
      </w:r>
      <w:bookmarkEnd w:id="1"/>
      <w:bookmarkEnd w:id="2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5"/>
        <w:gridCol w:w="10279"/>
        <w:gridCol w:w="740"/>
      </w:tblGrid>
      <w:tr w:rsidR="00690707" w:rsidRPr="00657064" w:rsidTr="006B5C9E">
        <w:trPr>
          <w:trHeight w:val="300"/>
        </w:trPr>
        <w:tc>
          <w:tcPr>
            <w:tcW w:w="1113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b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b/>
                <w:color w:val="000000"/>
                <w:sz w:val="22"/>
                <w:szCs w:val="22"/>
                <w:lang w:eastAsia="en-GB"/>
              </w:rPr>
              <w:t xml:space="preserve">No Item </w:t>
            </w:r>
          </w:p>
        </w:tc>
        <w:tc>
          <w:tcPr>
            <w:tcW w:w="3626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b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b/>
                <w:color w:val="000000"/>
                <w:sz w:val="22"/>
                <w:szCs w:val="22"/>
                <w:lang w:eastAsia="en-GB"/>
              </w:rPr>
              <w:t>Guide questions/description</w:t>
            </w:r>
          </w:p>
        </w:tc>
        <w:tc>
          <w:tcPr>
            <w:tcW w:w="261" w:type="pct"/>
            <w:shd w:val="clear" w:color="auto" w:fill="auto"/>
            <w:noWrap/>
            <w:hideMark/>
          </w:tcPr>
          <w:p w:rsidR="00690707" w:rsidRPr="00657064" w:rsidRDefault="001F1F3F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 w:val="22"/>
                <w:szCs w:val="22"/>
                <w:lang w:eastAsia="en-GB"/>
              </w:rPr>
              <w:t>Page</w:t>
            </w:r>
          </w:p>
        </w:tc>
      </w:tr>
      <w:tr w:rsidR="00690707" w:rsidRPr="00657064" w:rsidTr="006B5C9E">
        <w:trPr>
          <w:trHeight w:val="300"/>
        </w:trPr>
        <w:tc>
          <w:tcPr>
            <w:tcW w:w="4739" w:type="pct"/>
            <w:gridSpan w:val="2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Domain 1: Research team and reflexivity</w:t>
            </w:r>
          </w:p>
        </w:tc>
        <w:tc>
          <w:tcPr>
            <w:tcW w:w="261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690707" w:rsidRPr="00657064" w:rsidTr="006B5C9E">
        <w:trPr>
          <w:trHeight w:val="300"/>
        </w:trPr>
        <w:tc>
          <w:tcPr>
            <w:tcW w:w="4739" w:type="pct"/>
            <w:gridSpan w:val="2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Personal Characteristics</w:t>
            </w:r>
          </w:p>
        </w:tc>
        <w:tc>
          <w:tcPr>
            <w:tcW w:w="261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690707" w:rsidRPr="00657064" w:rsidTr="001F1F3F">
        <w:trPr>
          <w:trHeight w:val="300"/>
        </w:trPr>
        <w:tc>
          <w:tcPr>
            <w:tcW w:w="1113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 xml:space="preserve">1. Interviewer/facilitator </w:t>
            </w:r>
          </w:p>
        </w:tc>
        <w:tc>
          <w:tcPr>
            <w:tcW w:w="3626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Which author/s conducted the interview or focus group?</w:t>
            </w:r>
          </w:p>
        </w:tc>
        <w:tc>
          <w:tcPr>
            <w:tcW w:w="261" w:type="pct"/>
            <w:shd w:val="clear" w:color="auto" w:fill="auto"/>
            <w:noWrap/>
          </w:tcPr>
          <w:p w:rsidR="00690707" w:rsidRPr="00657064" w:rsidRDefault="001F1F3F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</w:tr>
      <w:tr w:rsidR="00690707" w:rsidRPr="00657064" w:rsidTr="001F1F3F">
        <w:trPr>
          <w:trHeight w:val="300"/>
        </w:trPr>
        <w:tc>
          <w:tcPr>
            <w:tcW w:w="1113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 xml:space="preserve">2. Credentials </w:t>
            </w:r>
          </w:p>
        </w:tc>
        <w:tc>
          <w:tcPr>
            <w:tcW w:w="3626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What were the researcher’s credentials? E.g. PhD, MD</w:t>
            </w:r>
          </w:p>
        </w:tc>
        <w:tc>
          <w:tcPr>
            <w:tcW w:w="261" w:type="pct"/>
            <w:shd w:val="clear" w:color="auto" w:fill="auto"/>
            <w:noWrap/>
          </w:tcPr>
          <w:p w:rsidR="00690707" w:rsidRPr="00657064" w:rsidRDefault="001F1F3F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690707" w:rsidRPr="00657064" w:rsidTr="001F1F3F">
        <w:trPr>
          <w:trHeight w:val="300"/>
        </w:trPr>
        <w:tc>
          <w:tcPr>
            <w:tcW w:w="1113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 xml:space="preserve">3. Occupation </w:t>
            </w:r>
          </w:p>
        </w:tc>
        <w:tc>
          <w:tcPr>
            <w:tcW w:w="3626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What was their occupation at the time of the study?</w:t>
            </w:r>
          </w:p>
        </w:tc>
        <w:tc>
          <w:tcPr>
            <w:tcW w:w="261" w:type="pct"/>
            <w:shd w:val="clear" w:color="auto" w:fill="auto"/>
            <w:noWrap/>
          </w:tcPr>
          <w:p w:rsidR="00690707" w:rsidRPr="00657064" w:rsidRDefault="001F1F3F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690707" w:rsidRPr="00657064" w:rsidTr="001F1F3F">
        <w:trPr>
          <w:trHeight w:val="300"/>
        </w:trPr>
        <w:tc>
          <w:tcPr>
            <w:tcW w:w="1113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 xml:space="preserve">4. Gender </w:t>
            </w:r>
          </w:p>
        </w:tc>
        <w:tc>
          <w:tcPr>
            <w:tcW w:w="3626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Was the researcher male or female?</w:t>
            </w:r>
          </w:p>
        </w:tc>
        <w:tc>
          <w:tcPr>
            <w:tcW w:w="261" w:type="pct"/>
            <w:shd w:val="clear" w:color="auto" w:fill="auto"/>
            <w:noWrap/>
          </w:tcPr>
          <w:p w:rsidR="00690707" w:rsidRPr="00657064" w:rsidRDefault="001F1F3F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690707" w:rsidRPr="00657064" w:rsidTr="001F1F3F">
        <w:trPr>
          <w:trHeight w:val="300"/>
        </w:trPr>
        <w:tc>
          <w:tcPr>
            <w:tcW w:w="1113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 xml:space="preserve">5. Experience and training </w:t>
            </w:r>
          </w:p>
        </w:tc>
        <w:tc>
          <w:tcPr>
            <w:tcW w:w="3626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What experience or training did the researcher have?</w:t>
            </w:r>
          </w:p>
        </w:tc>
        <w:tc>
          <w:tcPr>
            <w:tcW w:w="261" w:type="pct"/>
            <w:shd w:val="clear" w:color="auto" w:fill="auto"/>
            <w:noWrap/>
          </w:tcPr>
          <w:p w:rsidR="00690707" w:rsidRPr="00657064" w:rsidRDefault="001F1F3F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690707" w:rsidRPr="00657064" w:rsidTr="001F1F3F">
        <w:trPr>
          <w:trHeight w:val="300"/>
        </w:trPr>
        <w:tc>
          <w:tcPr>
            <w:tcW w:w="1113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Relationship with participants</w:t>
            </w:r>
          </w:p>
        </w:tc>
        <w:tc>
          <w:tcPr>
            <w:tcW w:w="3626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61" w:type="pct"/>
            <w:shd w:val="clear" w:color="auto" w:fill="auto"/>
            <w:noWrap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690707" w:rsidRPr="00657064" w:rsidTr="001F1F3F">
        <w:trPr>
          <w:trHeight w:val="300"/>
        </w:trPr>
        <w:tc>
          <w:tcPr>
            <w:tcW w:w="1113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 xml:space="preserve">6. Relationship established </w:t>
            </w:r>
          </w:p>
        </w:tc>
        <w:tc>
          <w:tcPr>
            <w:tcW w:w="3626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Was a relationship established prior to study commencement?</w:t>
            </w:r>
          </w:p>
        </w:tc>
        <w:tc>
          <w:tcPr>
            <w:tcW w:w="261" w:type="pct"/>
            <w:shd w:val="clear" w:color="auto" w:fill="auto"/>
            <w:noWrap/>
          </w:tcPr>
          <w:p w:rsidR="00690707" w:rsidRPr="00657064" w:rsidRDefault="001F1F3F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690707" w:rsidRPr="00657064" w:rsidTr="001F1F3F">
        <w:trPr>
          <w:trHeight w:val="300"/>
        </w:trPr>
        <w:tc>
          <w:tcPr>
            <w:tcW w:w="1113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7. Participant knowledge of the interviewer</w:t>
            </w:r>
          </w:p>
        </w:tc>
        <w:tc>
          <w:tcPr>
            <w:tcW w:w="3626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What did the participants know about the researcher? e.g. personal goals, reasons for doing the research</w:t>
            </w:r>
          </w:p>
        </w:tc>
        <w:tc>
          <w:tcPr>
            <w:tcW w:w="261" w:type="pct"/>
            <w:shd w:val="clear" w:color="auto" w:fill="auto"/>
            <w:noWrap/>
          </w:tcPr>
          <w:p w:rsidR="00690707" w:rsidRPr="00657064" w:rsidRDefault="001F1F3F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690707" w:rsidRPr="00657064" w:rsidTr="001F1F3F">
        <w:trPr>
          <w:trHeight w:val="300"/>
        </w:trPr>
        <w:tc>
          <w:tcPr>
            <w:tcW w:w="1113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 xml:space="preserve">8. Interviewer characteristics </w:t>
            </w:r>
          </w:p>
        </w:tc>
        <w:tc>
          <w:tcPr>
            <w:tcW w:w="3626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261" w:type="pct"/>
            <w:shd w:val="clear" w:color="auto" w:fill="auto"/>
            <w:noWrap/>
          </w:tcPr>
          <w:p w:rsidR="00690707" w:rsidRPr="00657064" w:rsidRDefault="001F1F3F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690707" w:rsidRPr="00657064" w:rsidTr="001F1F3F">
        <w:trPr>
          <w:trHeight w:val="300"/>
        </w:trPr>
        <w:tc>
          <w:tcPr>
            <w:tcW w:w="4739" w:type="pct"/>
            <w:gridSpan w:val="2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Domain 2: study design</w:t>
            </w:r>
          </w:p>
        </w:tc>
        <w:tc>
          <w:tcPr>
            <w:tcW w:w="261" w:type="pct"/>
            <w:shd w:val="clear" w:color="auto" w:fill="auto"/>
            <w:noWrap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690707" w:rsidRPr="00657064" w:rsidTr="001F1F3F">
        <w:trPr>
          <w:trHeight w:val="300"/>
        </w:trPr>
        <w:tc>
          <w:tcPr>
            <w:tcW w:w="4739" w:type="pct"/>
            <w:gridSpan w:val="2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Theoretical framework</w:t>
            </w:r>
          </w:p>
        </w:tc>
        <w:tc>
          <w:tcPr>
            <w:tcW w:w="261" w:type="pct"/>
            <w:shd w:val="clear" w:color="auto" w:fill="auto"/>
            <w:noWrap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690707" w:rsidRPr="00657064" w:rsidTr="006B5C9E">
        <w:trPr>
          <w:trHeight w:val="300"/>
        </w:trPr>
        <w:tc>
          <w:tcPr>
            <w:tcW w:w="1113" w:type="pct"/>
            <w:shd w:val="clear" w:color="auto" w:fill="auto"/>
            <w:noWrap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9. Methodological orientation and Theory</w:t>
            </w:r>
          </w:p>
        </w:tc>
        <w:tc>
          <w:tcPr>
            <w:tcW w:w="3626" w:type="pct"/>
            <w:shd w:val="clear" w:color="auto" w:fill="auto"/>
            <w:noWrap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261" w:type="pct"/>
            <w:shd w:val="clear" w:color="auto" w:fill="auto"/>
            <w:noWrap/>
          </w:tcPr>
          <w:p w:rsidR="00690707" w:rsidRPr="00657064" w:rsidRDefault="001F1F3F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 w:val="22"/>
                <w:szCs w:val="22"/>
                <w:lang w:eastAsia="en-GB"/>
              </w:rPr>
              <w:t>8-9</w:t>
            </w:r>
          </w:p>
        </w:tc>
      </w:tr>
      <w:tr w:rsidR="00690707" w:rsidRPr="00657064" w:rsidTr="001F1F3F">
        <w:trPr>
          <w:trHeight w:val="300"/>
        </w:trPr>
        <w:tc>
          <w:tcPr>
            <w:tcW w:w="4739" w:type="pct"/>
            <w:gridSpan w:val="2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Participant selection</w:t>
            </w:r>
          </w:p>
        </w:tc>
        <w:tc>
          <w:tcPr>
            <w:tcW w:w="261" w:type="pct"/>
            <w:shd w:val="clear" w:color="auto" w:fill="auto"/>
            <w:noWrap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690707" w:rsidRPr="00657064" w:rsidTr="001F1F3F">
        <w:trPr>
          <w:trHeight w:val="300"/>
        </w:trPr>
        <w:tc>
          <w:tcPr>
            <w:tcW w:w="1113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10. Sampling</w:t>
            </w:r>
          </w:p>
        </w:tc>
        <w:tc>
          <w:tcPr>
            <w:tcW w:w="3626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How were participants selected? e.g. purposive, convenience, consecutive, snowball</w:t>
            </w:r>
          </w:p>
        </w:tc>
        <w:tc>
          <w:tcPr>
            <w:tcW w:w="261" w:type="pct"/>
            <w:shd w:val="clear" w:color="auto" w:fill="auto"/>
            <w:noWrap/>
          </w:tcPr>
          <w:p w:rsidR="00690707" w:rsidRPr="00657064" w:rsidRDefault="001F1F3F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</w:tr>
      <w:tr w:rsidR="00690707" w:rsidRPr="00657064" w:rsidTr="001F1F3F">
        <w:trPr>
          <w:trHeight w:val="300"/>
        </w:trPr>
        <w:tc>
          <w:tcPr>
            <w:tcW w:w="1113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11. Method of approach</w:t>
            </w:r>
          </w:p>
        </w:tc>
        <w:tc>
          <w:tcPr>
            <w:tcW w:w="3626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How were participants approached? e.g. face-to-face, telephone, mail, email</w:t>
            </w:r>
          </w:p>
        </w:tc>
        <w:tc>
          <w:tcPr>
            <w:tcW w:w="261" w:type="pct"/>
            <w:shd w:val="clear" w:color="auto" w:fill="auto"/>
            <w:noWrap/>
          </w:tcPr>
          <w:p w:rsidR="00690707" w:rsidRPr="00657064" w:rsidRDefault="001F1F3F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</w:tr>
      <w:tr w:rsidR="00690707" w:rsidRPr="00657064" w:rsidTr="001F1F3F">
        <w:trPr>
          <w:trHeight w:val="300"/>
        </w:trPr>
        <w:tc>
          <w:tcPr>
            <w:tcW w:w="1113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12. Sample size</w:t>
            </w:r>
          </w:p>
        </w:tc>
        <w:tc>
          <w:tcPr>
            <w:tcW w:w="3626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How many participants were in the study?</w:t>
            </w:r>
          </w:p>
        </w:tc>
        <w:tc>
          <w:tcPr>
            <w:tcW w:w="261" w:type="pct"/>
            <w:shd w:val="clear" w:color="auto" w:fill="auto"/>
            <w:noWrap/>
          </w:tcPr>
          <w:p w:rsidR="00690707" w:rsidRPr="00657064" w:rsidRDefault="001F1F3F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</w:tr>
      <w:tr w:rsidR="00690707" w:rsidRPr="00657064" w:rsidTr="001F1F3F">
        <w:trPr>
          <w:trHeight w:val="300"/>
        </w:trPr>
        <w:tc>
          <w:tcPr>
            <w:tcW w:w="1113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lastRenderedPageBreak/>
              <w:t xml:space="preserve">13. Non-participation </w:t>
            </w:r>
          </w:p>
        </w:tc>
        <w:tc>
          <w:tcPr>
            <w:tcW w:w="3626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How many people refused to participate or dropped out? Reasons?</w:t>
            </w:r>
          </w:p>
        </w:tc>
        <w:tc>
          <w:tcPr>
            <w:tcW w:w="261" w:type="pct"/>
            <w:shd w:val="clear" w:color="auto" w:fill="auto"/>
            <w:noWrap/>
          </w:tcPr>
          <w:p w:rsidR="00690707" w:rsidRPr="00657064" w:rsidRDefault="001F1F3F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</w:tr>
      <w:tr w:rsidR="00690707" w:rsidRPr="00657064" w:rsidTr="001F1F3F">
        <w:trPr>
          <w:trHeight w:val="300"/>
        </w:trPr>
        <w:tc>
          <w:tcPr>
            <w:tcW w:w="4739" w:type="pct"/>
            <w:gridSpan w:val="2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Setting</w:t>
            </w:r>
          </w:p>
        </w:tc>
        <w:tc>
          <w:tcPr>
            <w:tcW w:w="261" w:type="pct"/>
            <w:shd w:val="clear" w:color="auto" w:fill="auto"/>
            <w:noWrap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690707" w:rsidRPr="00657064" w:rsidTr="001F1F3F">
        <w:trPr>
          <w:trHeight w:val="300"/>
        </w:trPr>
        <w:tc>
          <w:tcPr>
            <w:tcW w:w="1113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14. Setting of data collection</w:t>
            </w:r>
          </w:p>
        </w:tc>
        <w:tc>
          <w:tcPr>
            <w:tcW w:w="3626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Where was the data collected? e.g. home, clinic, workplace</w:t>
            </w:r>
          </w:p>
        </w:tc>
        <w:tc>
          <w:tcPr>
            <w:tcW w:w="261" w:type="pct"/>
            <w:shd w:val="clear" w:color="auto" w:fill="auto"/>
            <w:noWrap/>
          </w:tcPr>
          <w:p w:rsidR="00690707" w:rsidRPr="00657064" w:rsidRDefault="005D66E3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</w:tr>
      <w:tr w:rsidR="00690707" w:rsidRPr="00657064" w:rsidTr="001F1F3F">
        <w:trPr>
          <w:trHeight w:val="300"/>
        </w:trPr>
        <w:tc>
          <w:tcPr>
            <w:tcW w:w="1113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15. Presence of non-participants</w:t>
            </w:r>
          </w:p>
        </w:tc>
        <w:tc>
          <w:tcPr>
            <w:tcW w:w="3626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Was anyone else present besides the participants and researchers?</w:t>
            </w:r>
          </w:p>
        </w:tc>
        <w:tc>
          <w:tcPr>
            <w:tcW w:w="261" w:type="pct"/>
            <w:shd w:val="clear" w:color="auto" w:fill="auto"/>
            <w:noWrap/>
          </w:tcPr>
          <w:p w:rsidR="00690707" w:rsidRPr="00657064" w:rsidRDefault="005D66E3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690707" w:rsidRPr="00657064" w:rsidTr="001F1F3F">
        <w:trPr>
          <w:trHeight w:val="300"/>
        </w:trPr>
        <w:tc>
          <w:tcPr>
            <w:tcW w:w="1113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16. Description of sample</w:t>
            </w:r>
          </w:p>
        </w:tc>
        <w:tc>
          <w:tcPr>
            <w:tcW w:w="3626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What are the important characteristics of the sample? e.g. demographic data, date</w:t>
            </w:r>
          </w:p>
        </w:tc>
        <w:tc>
          <w:tcPr>
            <w:tcW w:w="261" w:type="pct"/>
            <w:shd w:val="clear" w:color="auto" w:fill="auto"/>
            <w:noWrap/>
          </w:tcPr>
          <w:p w:rsidR="00690707" w:rsidRPr="00657064" w:rsidRDefault="005D66E3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 w:val="22"/>
                <w:szCs w:val="22"/>
                <w:lang w:eastAsia="en-GB"/>
              </w:rPr>
              <w:t>46</w:t>
            </w:r>
          </w:p>
        </w:tc>
      </w:tr>
      <w:tr w:rsidR="00690707" w:rsidRPr="00657064" w:rsidTr="001F1F3F">
        <w:trPr>
          <w:trHeight w:val="300"/>
        </w:trPr>
        <w:tc>
          <w:tcPr>
            <w:tcW w:w="4739" w:type="pct"/>
            <w:gridSpan w:val="2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Data collection</w:t>
            </w:r>
          </w:p>
        </w:tc>
        <w:tc>
          <w:tcPr>
            <w:tcW w:w="261" w:type="pct"/>
            <w:shd w:val="clear" w:color="auto" w:fill="auto"/>
            <w:noWrap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690707" w:rsidRPr="00657064" w:rsidTr="001F1F3F">
        <w:trPr>
          <w:trHeight w:val="300"/>
        </w:trPr>
        <w:tc>
          <w:tcPr>
            <w:tcW w:w="1113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17. Interview guide</w:t>
            </w:r>
          </w:p>
        </w:tc>
        <w:tc>
          <w:tcPr>
            <w:tcW w:w="3626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 xml:space="preserve">Were questions, prompts, guides provided by the authors? Was </w:t>
            </w:r>
            <w:proofErr w:type="gramStart"/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it</w:t>
            </w:r>
            <w:proofErr w:type="gramEnd"/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 xml:space="preserve"> pilot tested?</w:t>
            </w:r>
          </w:p>
        </w:tc>
        <w:tc>
          <w:tcPr>
            <w:tcW w:w="261" w:type="pct"/>
            <w:shd w:val="clear" w:color="auto" w:fill="auto"/>
            <w:noWrap/>
          </w:tcPr>
          <w:p w:rsidR="00690707" w:rsidRPr="00657064" w:rsidRDefault="005D66E3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</w:tr>
      <w:tr w:rsidR="00690707" w:rsidRPr="00657064" w:rsidTr="001F1F3F">
        <w:trPr>
          <w:trHeight w:val="300"/>
        </w:trPr>
        <w:tc>
          <w:tcPr>
            <w:tcW w:w="1113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18. Repeat interviews</w:t>
            </w:r>
          </w:p>
        </w:tc>
        <w:tc>
          <w:tcPr>
            <w:tcW w:w="3626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Were repeat interviews carried out? If yes, how many?</w:t>
            </w:r>
          </w:p>
        </w:tc>
        <w:tc>
          <w:tcPr>
            <w:tcW w:w="261" w:type="pct"/>
            <w:shd w:val="clear" w:color="auto" w:fill="auto"/>
            <w:noWrap/>
          </w:tcPr>
          <w:p w:rsidR="00690707" w:rsidRPr="00657064" w:rsidRDefault="005D66E3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690707" w:rsidRPr="00657064" w:rsidTr="001F1F3F">
        <w:trPr>
          <w:trHeight w:val="300"/>
        </w:trPr>
        <w:tc>
          <w:tcPr>
            <w:tcW w:w="1113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19. Audio/visual recording</w:t>
            </w:r>
          </w:p>
        </w:tc>
        <w:tc>
          <w:tcPr>
            <w:tcW w:w="3626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Did the research use audio or visual recording to collect the data?</w:t>
            </w:r>
          </w:p>
        </w:tc>
        <w:tc>
          <w:tcPr>
            <w:tcW w:w="261" w:type="pct"/>
            <w:shd w:val="clear" w:color="auto" w:fill="auto"/>
            <w:noWrap/>
          </w:tcPr>
          <w:p w:rsidR="00690707" w:rsidRPr="00657064" w:rsidRDefault="005D66E3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</w:tr>
      <w:tr w:rsidR="00690707" w:rsidRPr="00657064" w:rsidTr="001F1F3F">
        <w:trPr>
          <w:trHeight w:val="300"/>
        </w:trPr>
        <w:tc>
          <w:tcPr>
            <w:tcW w:w="1113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20. Field notes</w:t>
            </w:r>
          </w:p>
        </w:tc>
        <w:tc>
          <w:tcPr>
            <w:tcW w:w="3626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Were field notes made during and/or after the interview or focus group?</w:t>
            </w:r>
          </w:p>
        </w:tc>
        <w:tc>
          <w:tcPr>
            <w:tcW w:w="261" w:type="pct"/>
            <w:shd w:val="clear" w:color="auto" w:fill="auto"/>
            <w:noWrap/>
          </w:tcPr>
          <w:p w:rsidR="00690707" w:rsidRPr="00657064" w:rsidRDefault="005D66E3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</w:tr>
      <w:tr w:rsidR="00690707" w:rsidRPr="00657064" w:rsidTr="001F1F3F">
        <w:trPr>
          <w:trHeight w:val="300"/>
        </w:trPr>
        <w:tc>
          <w:tcPr>
            <w:tcW w:w="1113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21. Duration</w:t>
            </w:r>
          </w:p>
        </w:tc>
        <w:tc>
          <w:tcPr>
            <w:tcW w:w="3626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What was the duration of the interviews or focus group?</w:t>
            </w:r>
          </w:p>
        </w:tc>
        <w:tc>
          <w:tcPr>
            <w:tcW w:w="261" w:type="pct"/>
            <w:shd w:val="clear" w:color="auto" w:fill="auto"/>
            <w:noWrap/>
          </w:tcPr>
          <w:p w:rsidR="00690707" w:rsidRPr="00657064" w:rsidRDefault="005D66E3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</w:tr>
      <w:tr w:rsidR="00690707" w:rsidRPr="00657064" w:rsidTr="001F1F3F">
        <w:trPr>
          <w:trHeight w:val="300"/>
        </w:trPr>
        <w:tc>
          <w:tcPr>
            <w:tcW w:w="1113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22. Data saturation</w:t>
            </w:r>
          </w:p>
        </w:tc>
        <w:tc>
          <w:tcPr>
            <w:tcW w:w="3626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Was data saturation discussed?</w:t>
            </w:r>
          </w:p>
        </w:tc>
        <w:tc>
          <w:tcPr>
            <w:tcW w:w="261" w:type="pct"/>
            <w:shd w:val="clear" w:color="auto" w:fill="auto"/>
            <w:noWrap/>
          </w:tcPr>
          <w:p w:rsidR="00690707" w:rsidRPr="00657064" w:rsidRDefault="005D66E3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690707" w:rsidRPr="00657064" w:rsidTr="001F1F3F">
        <w:trPr>
          <w:trHeight w:val="300"/>
        </w:trPr>
        <w:tc>
          <w:tcPr>
            <w:tcW w:w="1113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23. Transcripts returned</w:t>
            </w:r>
          </w:p>
        </w:tc>
        <w:tc>
          <w:tcPr>
            <w:tcW w:w="3626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Were transcripts returned to participants for comment and/or correction?</w:t>
            </w:r>
          </w:p>
        </w:tc>
        <w:tc>
          <w:tcPr>
            <w:tcW w:w="261" w:type="pct"/>
            <w:shd w:val="clear" w:color="auto" w:fill="auto"/>
            <w:noWrap/>
          </w:tcPr>
          <w:p w:rsidR="00690707" w:rsidRPr="00657064" w:rsidRDefault="005D66E3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690707" w:rsidRPr="00657064" w:rsidTr="001F1F3F">
        <w:trPr>
          <w:trHeight w:val="300"/>
        </w:trPr>
        <w:tc>
          <w:tcPr>
            <w:tcW w:w="4739" w:type="pct"/>
            <w:gridSpan w:val="2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b/>
                <w:color w:val="000000"/>
                <w:sz w:val="22"/>
                <w:szCs w:val="22"/>
                <w:lang w:eastAsia="en-GB"/>
              </w:rPr>
              <w:t>Domain 3: analysis and findings</w:t>
            </w:r>
          </w:p>
        </w:tc>
        <w:tc>
          <w:tcPr>
            <w:tcW w:w="261" w:type="pct"/>
            <w:shd w:val="clear" w:color="auto" w:fill="auto"/>
            <w:noWrap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690707" w:rsidRPr="00657064" w:rsidTr="001F1F3F">
        <w:trPr>
          <w:trHeight w:val="300"/>
        </w:trPr>
        <w:tc>
          <w:tcPr>
            <w:tcW w:w="4739" w:type="pct"/>
            <w:gridSpan w:val="2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Data analysis</w:t>
            </w:r>
          </w:p>
        </w:tc>
        <w:tc>
          <w:tcPr>
            <w:tcW w:w="261" w:type="pct"/>
            <w:shd w:val="clear" w:color="auto" w:fill="auto"/>
            <w:noWrap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690707" w:rsidRPr="00657064" w:rsidTr="001F1F3F">
        <w:trPr>
          <w:trHeight w:val="300"/>
        </w:trPr>
        <w:tc>
          <w:tcPr>
            <w:tcW w:w="1113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24. Number of data coders</w:t>
            </w:r>
          </w:p>
        </w:tc>
        <w:tc>
          <w:tcPr>
            <w:tcW w:w="3626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How many data coders coded the data?</w:t>
            </w:r>
          </w:p>
        </w:tc>
        <w:tc>
          <w:tcPr>
            <w:tcW w:w="261" w:type="pct"/>
            <w:shd w:val="clear" w:color="auto" w:fill="auto"/>
            <w:noWrap/>
          </w:tcPr>
          <w:p w:rsidR="00690707" w:rsidRPr="00657064" w:rsidRDefault="005D66E3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 w:val="22"/>
                <w:szCs w:val="22"/>
                <w:lang w:eastAsia="en-GB"/>
              </w:rPr>
              <w:t>10</w:t>
            </w:r>
          </w:p>
        </w:tc>
      </w:tr>
      <w:tr w:rsidR="00690707" w:rsidRPr="00657064" w:rsidTr="001F1F3F">
        <w:trPr>
          <w:trHeight w:val="300"/>
        </w:trPr>
        <w:tc>
          <w:tcPr>
            <w:tcW w:w="1113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25. Description of the coding tree</w:t>
            </w:r>
          </w:p>
        </w:tc>
        <w:tc>
          <w:tcPr>
            <w:tcW w:w="3626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Did authors provide a description of the coding tree?</w:t>
            </w:r>
          </w:p>
        </w:tc>
        <w:tc>
          <w:tcPr>
            <w:tcW w:w="261" w:type="pct"/>
            <w:shd w:val="clear" w:color="auto" w:fill="auto"/>
            <w:noWrap/>
          </w:tcPr>
          <w:p w:rsidR="00690707" w:rsidRPr="00657064" w:rsidRDefault="005D66E3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 w:val="22"/>
                <w:szCs w:val="22"/>
                <w:lang w:eastAsia="en-GB"/>
              </w:rPr>
              <w:t>Fig2</w:t>
            </w:r>
          </w:p>
        </w:tc>
      </w:tr>
      <w:tr w:rsidR="00690707" w:rsidRPr="00657064" w:rsidTr="001F1F3F">
        <w:trPr>
          <w:trHeight w:val="300"/>
        </w:trPr>
        <w:tc>
          <w:tcPr>
            <w:tcW w:w="1113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26. Derivation of themes</w:t>
            </w:r>
          </w:p>
        </w:tc>
        <w:tc>
          <w:tcPr>
            <w:tcW w:w="3626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Were themes identified in advance or derived from the data?</w:t>
            </w:r>
          </w:p>
        </w:tc>
        <w:tc>
          <w:tcPr>
            <w:tcW w:w="261" w:type="pct"/>
            <w:shd w:val="clear" w:color="auto" w:fill="auto"/>
            <w:noWrap/>
          </w:tcPr>
          <w:p w:rsidR="00690707" w:rsidRPr="00657064" w:rsidRDefault="005D66E3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 w:val="22"/>
                <w:szCs w:val="22"/>
                <w:lang w:eastAsia="en-GB"/>
              </w:rPr>
              <w:t>9-10</w:t>
            </w:r>
          </w:p>
        </w:tc>
      </w:tr>
      <w:tr w:rsidR="00690707" w:rsidRPr="00657064" w:rsidTr="001F1F3F">
        <w:trPr>
          <w:trHeight w:val="300"/>
        </w:trPr>
        <w:tc>
          <w:tcPr>
            <w:tcW w:w="1113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27. Software</w:t>
            </w:r>
          </w:p>
        </w:tc>
        <w:tc>
          <w:tcPr>
            <w:tcW w:w="3626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What software, if applicable, was used to manage the data?</w:t>
            </w:r>
          </w:p>
        </w:tc>
        <w:tc>
          <w:tcPr>
            <w:tcW w:w="261" w:type="pct"/>
            <w:shd w:val="clear" w:color="auto" w:fill="auto"/>
            <w:noWrap/>
          </w:tcPr>
          <w:p w:rsidR="00690707" w:rsidRPr="00657064" w:rsidRDefault="005D66E3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</w:tr>
      <w:tr w:rsidR="00690707" w:rsidRPr="00657064" w:rsidTr="001F1F3F">
        <w:trPr>
          <w:trHeight w:val="300"/>
        </w:trPr>
        <w:tc>
          <w:tcPr>
            <w:tcW w:w="1113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28. Participant checking</w:t>
            </w:r>
          </w:p>
        </w:tc>
        <w:tc>
          <w:tcPr>
            <w:tcW w:w="3626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Did participants provide feedback on the findings?</w:t>
            </w:r>
          </w:p>
        </w:tc>
        <w:tc>
          <w:tcPr>
            <w:tcW w:w="261" w:type="pct"/>
            <w:shd w:val="clear" w:color="auto" w:fill="auto"/>
            <w:noWrap/>
          </w:tcPr>
          <w:p w:rsidR="00690707" w:rsidRPr="00657064" w:rsidRDefault="005D66E3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</w:tr>
      <w:tr w:rsidR="00690707" w:rsidRPr="00657064" w:rsidTr="001F1F3F">
        <w:trPr>
          <w:trHeight w:val="300"/>
        </w:trPr>
        <w:tc>
          <w:tcPr>
            <w:tcW w:w="4739" w:type="pct"/>
            <w:gridSpan w:val="2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Reporting</w:t>
            </w:r>
          </w:p>
        </w:tc>
        <w:tc>
          <w:tcPr>
            <w:tcW w:w="261" w:type="pct"/>
            <w:shd w:val="clear" w:color="auto" w:fill="auto"/>
            <w:noWrap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690707" w:rsidRPr="00657064" w:rsidTr="001F1F3F">
        <w:trPr>
          <w:trHeight w:val="300"/>
        </w:trPr>
        <w:tc>
          <w:tcPr>
            <w:tcW w:w="1113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29. Quotations presented</w:t>
            </w:r>
          </w:p>
        </w:tc>
        <w:tc>
          <w:tcPr>
            <w:tcW w:w="3626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 xml:space="preserve">Were participant quotations presented to illustrate the themes / findings? Was each quotation identified? e.g. </w:t>
            </w: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lastRenderedPageBreak/>
              <w:t>participant number</w:t>
            </w:r>
          </w:p>
        </w:tc>
        <w:tc>
          <w:tcPr>
            <w:tcW w:w="261" w:type="pct"/>
            <w:shd w:val="clear" w:color="auto" w:fill="auto"/>
            <w:noWrap/>
          </w:tcPr>
          <w:p w:rsidR="00690707" w:rsidRPr="00657064" w:rsidRDefault="005D66E3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 w:val="22"/>
                <w:szCs w:val="22"/>
                <w:lang w:eastAsia="en-GB"/>
              </w:rPr>
              <w:lastRenderedPageBreak/>
              <w:t>11-</w:t>
            </w:r>
          </w:p>
        </w:tc>
      </w:tr>
      <w:tr w:rsidR="00690707" w:rsidRPr="00657064" w:rsidTr="001F1F3F">
        <w:trPr>
          <w:trHeight w:val="300"/>
        </w:trPr>
        <w:tc>
          <w:tcPr>
            <w:tcW w:w="1113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30. Data and findings consistent</w:t>
            </w:r>
          </w:p>
        </w:tc>
        <w:tc>
          <w:tcPr>
            <w:tcW w:w="3626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Was there consistency between the data presented and the findings?</w:t>
            </w:r>
          </w:p>
        </w:tc>
        <w:tc>
          <w:tcPr>
            <w:tcW w:w="261" w:type="pct"/>
            <w:shd w:val="clear" w:color="auto" w:fill="auto"/>
            <w:noWrap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690707" w:rsidRPr="00657064" w:rsidTr="001F1F3F">
        <w:trPr>
          <w:trHeight w:val="300"/>
        </w:trPr>
        <w:tc>
          <w:tcPr>
            <w:tcW w:w="1113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31. Clarity of major themes</w:t>
            </w:r>
          </w:p>
        </w:tc>
        <w:tc>
          <w:tcPr>
            <w:tcW w:w="3626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Were major themes clearly presented in the findings?</w:t>
            </w:r>
          </w:p>
        </w:tc>
        <w:tc>
          <w:tcPr>
            <w:tcW w:w="261" w:type="pct"/>
            <w:shd w:val="clear" w:color="auto" w:fill="auto"/>
            <w:noWrap/>
          </w:tcPr>
          <w:p w:rsidR="00690707" w:rsidRPr="00657064" w:rsidRDefault="005D66E3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 w:val="22"/>
                <w:szCs w:val="22"/>
                <w:lang w:eastAsia="en-GB"/>
              </w:rPr>
              <w:t>11-</w:t>
            </w:r>
          </w:p>
        </w:tc>
      </w:tr>
      <w:tr w:rsidR="00690707" w:rsidRPr="00657064" w:rsidTr="001F1F3F">
        <w:trPr>
          <w:trHeight w:val="300"/>
        </w:trPr>
        <w:tc>
          <w:tcPr>
            <w:tcW w:w="1113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32. Clarity of minor themes</w:t>
            </w:r>
          </w:p>
        </w:tc>
        <w:tc>
          <w:tcPr>
            <w:tcW w:w="3626" w:type="pct"/>
            <w:shd w:val="clear" w:color="auto" w:fill="auto"/>
            <w:noWrap/>
            <w:hideMark/>
          </w:tcPr>
          <w:p w:rsidR="00690707" w:rsidRPr="00657064" w:rsidRDefault="00690707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 w:rsidRPr="00657064">
              <w:rPr>
                <w:rFonts w:cs="Times New Roman"/>
                <w:color w:val="000000"/>
                <w:sz w:val="22"/>
                <w:szCs w:val="22"/>
                <w:lang w:eastAsia="en-GB"/>
              </w:rPr>
              <w:t>Is there a description of diverse cases or discussion of minor themes?</w:t>
            </w:r>
          </w:p>
        </w:tc>
        <w:tc>
          <w:tcPr>
            <w:tcW w:w="261" w:type="pct"/>
            <w:shd w:val="clear" w:color="auto" w:fill="auto"/>
            <w:noWrap/>
          </w:tcPr>
          <w:p w:rsidR="00690707" w:rsidRPr="00657064" w:rsidRDefault="005D66E3" w:rsidP="006B5C9E">
            <w:pPr>
              <w:rPr>
                <w:rFonts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cs="Times New Roman"/>
                <w:color w:val="000000"/>
                <w:sz w:val="22"/>
                <w:szCs w:val="22"/>
                <w:lang w:eastAsia="en-GB"/>
              </w:rPr>
              <w:t>14-15</w:t>
            </w:r>
            <w:bookmarkStart w:id="3" w:name="_GoBack"/>
            <w:bookmarkEnd w:id="3"/>
          </w:p>
        </w:tc>
      </w:tr>
    </w:tbl>
    <w:p w:rsidR="00690707" w:rsidRDefault="00690707" w:rsidP="00690707"/>
    <w:p w:rsidR="00832E78" w:rsidRDefault="00832E78"/>
    <w:p w:rsidR="008F16BC" w:rsidRDefault="008F16BC"/>
    <w:sectPr w:rsidR="008F16BC" w:rsidSect="0069070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Bold">
    <w:panose1 w:val="02020803070505020304"/>
    <w:charset w:val="00"/>
    <w:family w:val="auto"/>
    <w:pitch w:val="variable"/>
    <w:sig w:usb0="03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90707"/>
    <w:rsid w:val="0000204C"/>
    <w:rsid w:val="0003220C"/>
    <w:rsid w:val="00032A80"/>
    <w:rsid w:val="0003520E"/>
    <w:rsid w:val="00037BEE"/>
    <w:rsid w:val="0004031F"/>
    <w:rsid w:val="0004171A"/>
    <w:rsid w:val="00042F15"/>
    <w:rsid w:val="000453D0"/>
    <w:rsid w:val="00047643"/>
    <w:rsid w:val="00056983"/>
    <w:rsid w:val="00056FDB"/>
    <w:rsid w:val="00064297"/>
    <w:rsid w:val="0006656B"/>
    <w:rsid w:val="00071071"/>
    <w:rsid w:val="0008101D"/>
    <w:rsid w:val="000823B4"/>
    <w:rsid w:val="00083ADE"/>
    <w:rsid w:val="00090059"/>
    <w:rsid w:val="00092483"/>
    <w:rsid w:val="000A1C66"/>
    <w:rsid w:val="000B0933"/>
    <w:rsid w:val="000B0AB8"/>
    <w:rsid w:val="000B4AA5"/>
    <w:rsid w:val="000B4D7B"/>
    <w:rsid w:val="000C54A4"/>
    <w:rsid w:val="000D4241"/>
    <w:rsid w:val="000D46CE"/>
    <w:rsid w:val="000F1617"/>
    <w:rsid w:val="000F1BCF"/>
    <w:rsid w:val="000F1DD0"/>
    <w:rsid w:val="000F20D8"/>
    <w:rsid w:val="000F5886"/>
    <w:rsid w:val="000F6360"/>
    <w:rsid w:val="00104BA2"/>
    <w:rsid w:val="00106B6A"/>
    <w:rsid w:val="00106F2B"/>
    <w:rsid w:val="00112790"/>
    <w:rsid w:val="00112F35"/>
    <w:rsid w:val="00120290"/>
    <w:rsid w:val="00121FF0"/>
    <w:rsid w:val="0013213B"/>
    <w:rsid w:val="00140861"/>
    <w:rsid w:val="00140C86"/>
    <w:rsid w:val="001421E5"/>
    <w:rsid w:val="00144D03"/>
    <w:rsid w:val="0014756D"/>
    <w:rsid w:val="00152E07"/>
    <w:rsid w:val="00152FE7"/>
    <w:rsid w:val="00155575"/>
    <w:rsid w:val="00156D38"/>
    <w:rsid w:val="00171043"/>
    <w:rsid w:val="001840E7"/>
    <w:rsid w:val="0019179F"/>
    <w:rsid w:val="001955C5"/>
    <w:rsid w:val="001A0747"/>
    <w:rsid w:val="001B6BB6"/>
    <w:rsid w:val="001C03D4"/>
    <w:rsid w:val="001C2A2E"/>
    <w:rsid w:val="001C3CBA"/>
    <w:rsid w:val="001C4002"/>
    <w:rsid w:val="001C7FC3"/>
    <w:rsid w:val="001D4684"/>
    <w:rsid w:val="001F1F3F"/>
    <w:rsid w:val="001F23A1"/>
    <w:rsid w:val="00211666"/>
    <w:rsid w:val="002116CF"/>
    <w:rsid w:val="00211EEF"/>
    <w:rsid w:val="00213CAB"/>
    <w:rsid w:val="00214A6F"/>
    <w:rsid w:val="002172D2"/>
    <w:rsid w:val="00217449"/>
    <w:rsid w:val="00220FDB"/>
    <w:rsid w:val="002212E0"/>
    <w:rsid w:val="0022676C"/>
    <w:rsid w:val="002314DB"/>
    <w:rsid w:val="00232309"/>
    <w:rsid w:val="0023254B"/>
    <w:rsid w:val="002343F9"/>
    <w:rsid w:val="00243AB6"/>
    <w:rsid w:val="0025001A"/>
    <w:rsid w:val="0025745F"/>
    <w:rsid w:val="00266028"/>
    <w:rsid w:val="00270879"/>
    <w:rsid w:val="002709AD"/>
    <w:rsid w:val="00282F7C"/>
    <w:rsid w:val="002850E8"/>
    <w:rsid w:val="002869B4"/>
    <w:rsid w:val="00286D0B"/>
    <w:rsid w:val="00287FAD"/>
    <w:rsid w:val="002956C6"/>
    <w:rsid w:val="002A3ED2"/>
    <w:rsid w:val="002A654C"/>
    <w:rsid w:val="002B23D5"/>
    <w:rsid w:val="002C2AC4"/>
    <w:rsid w:val="002D3617"/>
    <w:rsid w:val="002D6977"/>
    <w:rsid w:val="002E04A3"/>
    <w:rsid w:val="002F0932"/>
    <w:rsid w:val="002F19A8"/>
    <w:rsid w:val="002F23A7"/>
    <w:rsid w:val="002F3D3E"/>
    <w:rsid w:val="002F6AD8"/>
    <w:rsid w:val="002F7D6C"/>
    <w:rsid w:val="003013A1"/>
    <w:rsid w:val="00303D6C"/>
    <w:rsid w:val="003047C1"/>
    <w:rsid w:val="00304815"/>
    <w:rsid w:val="00314FD4"/>
    <w:rsid w:val="00315A65"/>
    <w:rsid w:val="003161DE"/>
    <w:rsid w:val="003218B5"/>
    <w:rsid w:val="00334D19"/>
    <w:rsid w:val="0033555E"/>
    <w:rsid w:val="00354545"/>
    <w:rsid w:val="00357E68"/>
    <w:rsid w:val="00366A2A"/>
    <w:rsid w:val="00366CAF"/>
    <w:rsid w:val="00373256"/>
    <w:rsid w:val="0038077B"/>
    <w:rsid w:val="00380E98"/>
    <w:rsid w:val="0038114C"/>
    <w:rsid w:val="0038342B"/>
    <w:rsid w:val="0038694F"/>
    <w:rsid w:val="00386E00"/>
    <w:rsid w:val="00397FEB"/>
    <w:rsid w:val="003A3824"/>
    <w:rsid w:val="003C214E"/>
    <w:rsid w:val="003C50C4"/>
    <w:rsid w:val="003D03D7"/>
    <w:rsid w:val="003D4718"/>
    <w:rsid w:val="003D7ECE"/>
    <w:rsid w:val="003E5F26"/>
    <w:rsid w:val="003E6412"/>
    <w:rsid w:val="003E7718"/>
    <w:rsid w:val="003F3E65"/>
    <w:rsid w:val="003F5832"/>
    <w:rsid w:val="0040353F"/>
    <w:rsid w:val="00404E14"/>
    <w:rsid w:val="004106C8"/>
    <w:rsid w:val="00411458"/>
    <w:rsid w:val="00413DE0"/>
    <w:rsid w:val="00421D4B"/>
    <w:rsid w:val="004260D9"/>
    <w:rsid w:val="00437353"/>
    <w:rsid w:val="00442286"/>
    <w:rsid w:val="004425A8"/>
    <w:rsid w:val="004454C8"/>
    <w:rsid w:val="004456CA"/>
    <w:rsid w:val="004531C6"/>
    <w:rsid w:val="00453346"/>
    <w:rsid w:val="004559E1"/>
    <w:rsid w:val="00455F80"/>
    <w:rsid w:val="00465D7B"/>
    <w:rsid w:val="00466995"/>
    <w:rsid w:val="004711FE"/>
    <w:rsid w:val="004717BD"/>
    <w:rsid w:val="00480DFA"/>
    <w:rsid w:val="00483DE8"/>
    <w:rsid w:val="004908E8"/>
    <w:rsid w:val="004925F7"/>
    <w:rsid w:val="0049305F"/>
    <w:rsid w:val="00496511"/>
    <w:rsid w:val="004A0338"/>
    <w:rsid w:val="004A14E2"/>
    <w:rsid w:val="004B15AB"/>
    <w:rsid w:val="004B201B"/>
    <w:rsid w:val="004B470B"/>
    <w:rsid w:val="004C26F7"/>
    <w:rsid w:val="004D349F"/>
    <w:rsid w:val="004D5C8E"/>
    <w:rsid w:val="004D6584"/>
    <w:rsid w:val="004E366D"/>
    <w:rsid w:val="00502F62"/>
    <w:rsid w:val="00506DAB"/>
    <w:rsid w:val="005177DC"/>
    <w:rsid w:val="00532261"/>
    <w:rsid w:val="00541501"/>
    <w:rsid w:val="00546613"/>
    <w:rsid w:val="005504C6"/>
    <w:rsid w:val="005517D6"/>
    <w:rsid w:val="00552BF7"/>
    <w:rsid w:val="005626A3"/>
    <w:rsid w:val="0056276C"/>
    <w:rsid w:val="00562FBC"/>
    <w:rsid w:val="005702D5"/>
    <w:rsid w:val="0057127C"/>
    <w:rsid w:val="005762CE"/>
    <w:rsid w:val="00576B02"/>
    <w:rsid w:val="005841C7"/>
    <w:rsid w:val="0059084D"/>
    <w:rsid w:val="005915AD"/>
    <w:rsid w:val="005A054C"/>
    <w:rsid w:val="005A5093"/>
    <w:rsid w:val="005C34F6"/>
    <w:rsid w:val="005D19B5"/>
    <w:rsid w:val="005D5B92"/>
    <w:rsid w:val="005D66E3"/>
    <w:rsid w:val="005D68E4"/>
    <w:rsid w:val="005E2BC8"/>
    <w:rsid w:val="005E7B99"/>
    <w:rsid w:val="005E7E5B"/>
    <w:rsid w:val="005F2C28"/>
    <w:rsid w:val="005F507C"/>
    <w:rsid w:val="005F52CF"/>
    <w:rsid w:val="00612781"/>
    <w:rsid w:val="006159D8"/>
    <w:rsid w:val="00621638"/>
    <w:rsid w:val="006301A0"/>
    <w:rsid w:val="00630814"/>
    <w:rsid w:val="006352DD"/>
    <w:rsid w:val="00641109"/>
    <w:rsid w:val="0064113E"/>
    <w:rsid w:val="00646EAF"/>
    <w:rsid w:val="00647BF6"/>
    <w:rsid w:val="00647D70"/>
    <w:rsid w:val="00653011"/>
    <w:rsid w:val="006532DF"/>
    <w:rsid w:val="006624FE"/>
    <w:rsid w:val="00663797"/>
    <w:rsid w:val="00663EFE"/>
    <w:rsid w:val="00670296"/>
    <w:rsid w:val="00677ADC"/>
    <w:rsid w:val="00682D41"/>
    <w:rsid w:val="00690707"/>
    <w:rsid w:val="0069233D"/>
    <w:rsid w:val="00693540"/>
    <w:rsid w:val="00693A3E"/>
    <w:rsid w:val="006B33C8"/>
    <w:rsid w:val="006B3CAB"/>
    <w:rsid w:val="006C14E1"/>
    <w:rsid w:val="006D1433"/>
    <w:rsid w:val="006D3FA3"/>
    <w:rsid w:val="006D6497"/>
    <w:rsid w:val="006D6723"/>
    <w:rsid w:val="006E493B"/>
    <w:rsid w:val="006E4CA2"/>
    <w:rsid w:val="006E6A8A"/>
    <w:rsid w:val="006F03B0"/>
    <w:rsid w:val="006F2E64"/>
    <w:rsid w:val="006F7539"/>
    <w:rsid w:val="006F7B7F"/>
    <w:rsid w:val="00705158"/>
    <w:rsid w:val="00710CFA"/>
    <w:rsid w:val="00714506"/>
    <w:rsid w:val="007213CB"/>
    <w:rsid w:val="00731FFB"/>
    <w:rsid w:val="007326D8"/>
    <w:rsid w:val="00733C51"/>
    <w:rsid w:val="00746DAB"/>
    <w:rsid w:val="00747193"/>
    <w:rsid w:val="00751270"/>
    <w:rsid w:val="007555B2"/>
    <w:rsid w:val="00755BC6"/>
    <w:rsid w:val="00756591"/>
    <w:rsid w:val="00762AD0"/>
    <w:rsid w:val="007633A5"/>
    <w:rsid w:val="007728E4"/>
    <w:rsid w:val="007733B3"/>
    <w:rsid w:val="00774013"/>
    <w:rsid w:val="00780BC2"/>
    <w:rsid w:val="007909CB"/>
    <w:rsid w:val="00791F18"/>
    <w:rsid w:val="00795605"/>
    <w:rsid w:val="0079605C"/>
    <w:rsid w:val="007B1A5B"/>
    <w:rsid w:val="007B7724"/>
    <w:rsid w:val="007C2882"/>
    <w:rsid w:val="007D03D8"/>
    <w:rsid w:val="007D1201"/>
    <w:rsid w:val="007D262A"/>
    <w:rsid w:val="007D28A4"/>
    <w:rsid w:val="007D4FDF"/>
    <w:rsid w:val="007D52BB"/>
    <w:rsid w:val="007D7796"/>
    <w:rsid w:val="007D7DAD"/>
    <w:rsid w:val="007E2E7B"/>
    <w:rsid w:val="00800519"/>
    <w:rsid w:val="00802215"/>
    <w:rsid w:val="0080260D"/>
    <w:rsid w:val="0080379F"/>
    <w:rsid w:val="008047F9"/>
    <w:rsid w:val="00806103"/>
    <w:rsid w:val="00810495"/>
    <w:rsid w:val="00811847"/>
    <w:rsid w:val="00820960"/>
    <w:rsid w:val="00822689"/>
    <w:rsid w:val="008319C0"/>
    <w:rsid w:val="00832E78"/>
    <w:rsid w:val="00835B58"/>
    <w:rsid w:val="00836B4B"/>
    <w:rsid w:val="00837DE5"/>
    <w:rsid w:val="008453ED"/>
    <w:rsid w:val="00846463"/>
    <w:rsid w:val="00851792"/>
    <w:rsid w:val="00854C51"/>
    <w:rsid w:val="0086504D"/>
    <w:rsid w:val="008731F8"/>
    <w:rsid w:val="00873F37"/>
    <w:rsid w:val="00882011"/>
    <w:rsid w:val="00886699"/>
    <w:rsid w:val="00887BCE"/>
    <w:rsid w:val="00887DF6"/>
    <w:rsid w:val="00892409"/>
    <w:rsid w:val="0089387D"/>
    <w:rsid w:val="008964B1"/>
    <w:rsid w:val="008A0212"/>
    <w:rsid w:val="008A41D5"/>
    <w:rsid w:val="008B2E5E"/>
    <w:rsid w:val="008B3494"/>
    <w:rsid w:val="008C2698"/>
    <w:rsid w:val="008C57D4"/>
    <w:rsid w:val="008C7485"/>
    <w:rsid w:val="008D4C80"/>
    <w:rsid w:val="008E15F0"/>
    <w:rsid w:val="008E3EC7"/>
    <w:rsid w:val="008E4DFF"/>
    <w:rsid w:val="008F1474"/>
    <w:rsid w:val="008F16BC"/>
    <w:rsid w:val="008F1BC5"/>
    <w:rsid w:val="008F2253"/>
    <w:rsid w:val="008F41E8"/>
    <w:rsid w:val="008F4231"/>
    <w:rsid w:val="009000C4"/>
    <w:rsid w:val="00901D05"/>
    <w:rsid w:val="0090653F"/>
    <w:rsid w:val="009069FD"/>
    <w:rsid w:val="00912F27"/>
    <w:rsid w:val="00913C6D"/>
    <w:rsid w:val="00913E85"/>
    <w:rsid w:val="00915AE2"/>
    <w:rsid w:val="00924F6B"/>
    <w:rsid w:val="00947D6D"/>
    <w:rsid w:val="00950B99"/>
    <w:rsid w:val="00953923"/>
    <w:rsid w:val="00953D0B"/>
    <w:rsid w:val="00954BBD"/>
    <w:rsid w:val="00954E30"/>
    <w:rsid w:val="0096206A"/>
    <w:rsid w:val="0096286C"/>
    <w:rsid w:val="00970FF4"/>
    <w:rsid w:val="00974008"/>
    <w:rsid w:val="00981B0C"/>
    <w:rsid w:val="00981F6A"/>
    <w:rsid w:val="009917AA"/>
    <w:rsid w:val="0099266D"/>
    <w:rsid w:val="009930AF"/>
    <w:rsid w:val="00993E78"/>
    <w:rsid w:val="00996B09"/>
    <w:rsid w:val="009A63F1"/>
    <w:rsid w:val="009B089C"/>
    <w:rsid w:val="009B413B"/>
    <w:rsid w:val="009C2966"/>
    <w:rsid w:val="009C6F3D"/>
    <w:rsid w:val="009D2628"/>
    <w:rsid w:val="009D75FA"/>
    <w:rsid w:val="009E70A9"/>
    <w:rsid w:val="009E74FD"/>
    <w:rsid w:val="009F29BF"/>
    <w:rsid w:val="009F49C2"/>
    <w:rsid w:val="009F6CB0"/>
    <w:rsid w:val="009F739A"/>
    <w:rsid w:val="00A066DB"/>
    <w:rsid w:val="00A14399"/>
    <w:rsid w:val="00A44F7D"/>
    <w:rsid w:val="00A47D96"/>
    <w:rsid w:val="00A5718D"/>
    <w:rsid w:val="00A612BA"/>
    <w:rsid w:val="00A619A0"/>
    <w:rsid w:val="00A61FDD"/>
    <w:rsid w:val="00A6349B"/>
    <w:rsid w:val="00A64F19"/>
    <w:rsid w:val="00A70EDE"/>
    <w:rsid w:val="00A72CBB"/>
    <w:rsid w:val="00A764BF"/>
    <w:rsid w:val="00A76E4F"/>
    <w:rsid w:val="00A862A9"/>
    <w:rsid w:val="00A879F2"/>
    <w:rsid w:val="00A92A02"/>
    <w:rsid w:val="00AA62C3"/>
    <w:rsid w:val="00AA62D2"/>
    <w:rsid w:val="00AB141E"/>
    <w:rsid w:val="00AB4AAD"/>
    <w:rsid w:val="00AB5B5D"/>
    <w:rsid w:val="00AD3D78"/>
    <w:rsid w:val="00AD5000"/>
    <w:rsid w:val="00AD58C8"/>
    <w:rsid w:val="00AE6201"/>
    <w:rsid w:val="00AF280A"/>
    <w:rsid w:val="00AF68F0"/>
    <w:rsid w:val="00B01650"/>
    <w:rsid w:val="00B13299"/>
    <w:rsid w:val="00B15CB0"/>
    <w:rsid w:val="00B17DBB"/>
    <w:rsid w:val="00B23DD4"/>
    <w:rsid w:val="00B24076"/>
    <w:rsid w:val="00B41FF1"/>
    <w:rsid w:val="00B443D1"/>
    <w:rsid w:val="00B54B15"/>
    <w:rsid w:val="00B714EC"/>
    <w:rsid w:val="00B85580"/>
    <w:rsid w:val="00B870EA"/>
    <w:rsid w:val="00B875B0"/>
    <w:rsid w:val="00BA3003"/>
    <w:rsid w:val="00BA31E5"/>
    <w:rsid w:val="00BA5603"/>
    <w:rsid w:val="00BB2929"/>
    <w:rsid w:val="00BB6F00"/>
    <w:rsid w:val="00BC0793"/>
    <w:rsid w:val="00BC0DB5"/>
    <w:rsid w:val="00BC17F9"/>
    <w:rsid w:val="00BC224F"/>
    <w:rsid w:val="00BD3157"/>
    <w:rsid w:val="00BD32B9"/>
    <w:rsid w:val="00BE4316"/>
    <w:rsid w:val="00BE5C0F"/>
    <w:rsid w:val="00BE7403"/>
    <w:rsid w:val="00BE7C7E"/>
    <w:rsid w:val="00C07753"/>
    <w:rsid w:val="00C10AE9"/>
    <w:rsid w:val="00C12BBB"/>
    <w:rsid w:val="00C17D99"/>
    <w:rsid w:val="00C279AF"/>
    <w:rsid w:val="00C335BA"/>
    <w:rsid w:val="00C379F8"/>
    <w:rsid w:val="00C37FF7"/>
    <w:rsid w:val="00C4269A"/>
    <w:rsid w:val="00C42960"/>
    <w:rsid w:val="00C5527B"/>
    <w:rsid w:val="00C57B0B"/>
    <w:rsid w:val="00C6171A"/>
    <w:rsid w:val="00C61B29"/>
    <w:rsid w:val="00C62EAC"/>
    <w:rsid w:val="00C6507E"/>
    <w:rsid w:val="00C6640E"/>
    <w:rsid w:val="00C724AD"/>
    <w:rsid w:val="00C7255B"/>
    <w:rsid w:val="00C72F7E"/>
    <w:rsid w:val="00C73DB7"/>
    <w:rsid w:val="00C758EC"/>
    <w:rsid w:val="00C84629"/>
    <w:rsid w:val="00C86823"/>
    <w:rsid w:val="00C87B25"/>
    <w:rsid w:val="00C905D6"/>
    <w:rsid w:val="00C9619A"/>
    <w:rsid w:val="00CA64CC"/>
    <w:rsid w:val="00CB44EA"/>
    <w:rsid w:val="00CB5C23"/>
    <w:rsid w:val="00CC07EE"/>
    <w:rsid w:val="00CC66CC"/>
    <w:rsid w:val="00CD23EF"/>
    <w:rsid w:val="00CD6886"/>
    <w:rsid w:val="00CE521D"/>
    <w:rsid w:val="00CF28C3"/>
    <w:rsid w:val="00D03C1D"/>
    <w:rsid w:val="00D07D18"/>
    <w:rsid w:val="00D12DCA"/>
    <w:rsid w:val="00D14787"/>
    <w:rsid w:val="00D16C6F"/>
    <w:rsid w:val="00D179FA"/>
    <w:rsid w:val="00D25FB0"/>
    <w:rsid w:val="00D26F9C"/>
    <w:rsid w:val="00D31ABC"/>
    <w:rsid w:val="00D325EF"/>
    <w:rsid w:val="00D57BCC"/>
    <w:rsid w:val="00D767C8"/>
    <w:rsid w:val="00D76805"/>
    <w:rsid w:val="00D76F7F"/>
    <w:rsid w:val="00D8349F"/>
    <w:rsid w:val="00D92140"/>
    <w:rsid w:val="00DA4A83"/>
    <w:rsid w:val="00DA635B"/>
    <w:rsid w:val="00DB112A"/>
    <w:rsid w:val="00DB24B2"/>
    <w:rsid w:val="00DB6792"/>
    <w:rsid w:val="00DB7208"/>
    <w:rsid w:val="00DB795B"/>
    <w:rsid w:val="00DC04A1"/>
    <w:rsid w:val="00DD28E6"/>
    <w:rsid w:val="00DD34A9"/>
    <w:rsid w:val="00DD7C96"/>
    <w:rsid w:val="00DE64C9"/>
    <w:rsid w:val="00DE6F45"/>
    <w:rsid w:val="00DE738B"/>
    <w:rsid w:val="00DF0171"/>
    <w:rsid w:val="00DF3BBE"/>
    <w:rsid w:val="00DF7492"/>
    <w:rsid w:val="00E002CE"/>
    <w:rsid w:val="00E045BA"/>
    <w:rsid w:val="00E062A3"/>
    <w:rsid w:val="00E07E58"/>
    <w:rsid w:val="00E14BE0"/>
    <w:rsid w:val="00E15219"/>
    <w:rsid w:val="00E200DC"/>
    <w:rsid w:val="00E220E6"/>
    <w:rsid w:val="00E26FB5"/>
    <w:rsid w:val="00E27CC8"/>
    <w:rsid w:val="00E34A4D"/>
    <w:rsid w:val="00E509F7"/>
    <w:rsid w:val="00E54E37"/>
    <w:rsid w:val="00E60DE0"/>
    <w:rsid w:val="00E618F4"/>
    <w:rsid w:val="00E67530"/>
    <w:rsid w:val="00E679D8"/>
    <w:rsid w:val="00E70512"/>
    <w:rsid w:val="00E745D3"/>
    <w:rsid w:val="00E95EC3"/>
    <w:rsid w:val="00EA18B3"/>
    <w:rsid w:val="00EA3B87"/>
    <w:rsid w:val="00EA6E98"/>
    <w:rsid w:val="00EB2D13"/>
    <w:rsid w:val="00EB30F2"/>
    <w:rsid w:val="00EB3427"/>
    <w:rsid w:val="00EB5B12"/>
    <w:rsid w:val="00EB7595"/>
    <w:rsid w:val="00EC3718"/>
    <w:rsid w:val="00EE2CA2"/>
    <w:rsid w:val="00EE4E0D"/>
    <w:rsid w:val="00EF25BC"/>
    <w:rsid w:val="00EF51E8"/>
    <w:rsid w:val="00EF623B"/>
    <w:rsid w:val="00F00A74"/>
    <w:rsid w:val="00F00B90"/>
    <w:rsid w:val="00F0100C"/>
    <w:rsid w:val="00F0254B"/>
    <w:rsid w:val="00F14434"/>
    <w:rsid w:val="00F17D42"/>
    <w:rsid w:val="00F27EC8"/>
    <w:rsid w:val="00F31DF7"/>
    <w:rsid w:val="00F32C2D"/>
    <w:rsid w:val="00F36D49"/>
    <w:rsid w:val="00F43ACD"/>
    <w:rsid w:val="00F512B1"/>
    <w:rsid w:val="00F5768B"/>
    <w:rsid w:val="00F626B9"/>
    <w:rsid w:val="00F62740"/>
    <w:rsid w:val="00F62846"/>
    <w:rsid w:val="00F65923"/>
    <w:rsid w:val="00F724EB"/>
    <w:rsid w:val="00F7282F"/>
    <w:rsid w:val="00F877D4"/>
    <w:rsid w:val="00F918CD"/>
    <w:rsid w:val="00F92D33"/>
    <w:rsid w:val="00F9326B"/>
    <w:rsid w:val="00FA779D"/>
    <w:rsid w:val="00FA7BDC"/>
    <w:rsid w:val="00FC0019"/>
    <w:rsid w:val="00FC3AA2"/>
    <w:rsid w:val="00FC7730"/>
    <w:rsid w:val="00FD4EFE"/>
    <w:rsid w:val="00FD57D1"/>
    <w:rsid w:val="00FD5ED0"/>
    <w:rsid w:val="00FE1ACC"/>
    <w:rsid w:val="00FE5F8B"/>
    <w:rsid w:val="00FF6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CE473"/>
  <w15:docId w15:val="{F958D5FF-19E3-4E3E-A02B-F9F46796B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0707"/>
    <w:pPr>
      <w:spacing w:after="0" w:line="360" w:lineRule="auto"/>
    </w:pPr>
    <w:rPr>
      <w:rFonts w:ascii="Times New Roman" w:eastAsia="Times New Roman" w:hAnsi="Times New Roman" w:cs="Arial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690707"/>
    <w:pPr>
      <w:keepNext/>
      <w:outlineLvl w:val="0"/>
    </w:pPr>
    <w:rPr>
      <w:rFonts w:ascii="Times New Roman Bold" w:hAnsi="Times New Roman Bold"/>
      <w:b/>
      <w:bCs/>
      <w:cap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90707"/>
    <w:rPr>
      <w:rFonts w:ascii="Times New Roman Bold" w:eastAsia="Times New Roman" w:hAnsi="Times New Roman Bold" w:cs="Arial"/>
      <w:b/>
      <w:bCs/>
      <w:caps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520</Words>
  <Characters>296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anny Hind</cp:lastModifiedBy>
  <cp:revision>4</cp:revision>
  <dcterms:created xsi:type="dcterms:W3CDTF">2016-06-23T10:42:00Z</dcterms:created>
  <dcterms:modified xsi:type="dcterms:W3CDTF">2019-06-22T04:32:00Z</dcterms:modified>
</cp:coreProperties>
</file>